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32FE5" w14:textId="354B6345" w:rsidR="00C73D47" w:rsidRPr="00394D5B" w:rsidRDefault="00C25382" w:rsidP="00C73D47">
      <w:pPr>
        <w:jc w:val="thaiDistribute"/>
        <w:rPr>
          <w:rFonts w:asciiTheme="minorBidi" w:hAnsiTheme="minorBidi"/>
          <w:sz w:val="32"/>
          <w:szCs w:val="32"/>
          <w:cs/>
          <w:lang w:bidi="th-TH"/>
        </w:rPr>
      </w:pPr>
      <w:r>
        <w:rPr>
          <w:rFonts w:asciiTheme="minorBidi" w:hAnsiTheme="minorBidi"/>
          <w:b/>
          <w:bCs/>
          <w:sz w:val="32"/>
          <w:szCs w:val="32"/>
        </w:rPr>
        <w:t>S</w:t>
      </w:r>
      <w:r>
        <w:rPr>
          <w:rFonts w:asciiTheme="minorBidi" w:hAnsiTheme="minorBidi"/>
          <w:b/>
          <w:bCs/>
          <w:sz w:val="32"/>
          <w:szCs w:val="32"/>
        </w:rPr>
        <w:t>2</w:t>
      </w:r>
      <w:r>
        <w:rPr>
          <w:rFonts w:asciiTheme="minorBidi" w:hAnsiTheme="minorBidi"/>
          <w:b/>
          <w:bCs/>
          <w:sz w:val="32"/>
          <w:szCs w:val="32"/>
        </w:rPr>
        <w:t xml:space="preserve"> </w:t>
      </w:r>
      <w:r w:rsidRPr="00EE623D">
        <w:rPr>
          <w:rFonts w:asciiTheme="minorBidi" w:hAnsiTheme="minorBidi"/>
          <w:b/>
          <w:bCs/>
          <w:sz w:val="32"/>
          <w:szCs w:val="32"/>
        </w:rPr>
        <w:t>Table.</w:t>
      </w:r>
      <w:r w:rsidR="00A55E56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 xml:space="preserve"> </w:t>
      </w:r>
      <w:r w:rsidR="00A55E56" w:rsidRPr="00653F4B">
        <w:rPr>
          <w:rFonts w:asciiTheme="minorBidi" w:eastAsiaTheme="minorHAnsi" w:hAnsiTheme="minorBidi"/>
          <w:b/>
          <w:bCs/>
          <w:color w:val="101010"/>
          <w:sz w:val="32"/>
          <w:szCs w:val="32"/>
          <w14:ligatures w14:val="standardContextual"/>
        </w:rPr>
        <w:t>Clinical and laboratory characteristics of male participants.</w:t>
      </w:r>
    </w:p>
    <w:tbl>
      <w:tblPr>
        <w:tblStyle w:val="TableGrid"/>
        <w:tblW w:w="9575" w:type="dxa"/>
        <w:jc w:val="center"/>
        <w:tblLook w:val="04A0" w:firstRow="1" w:lastRow="0" w:firstColumn="1" w:lastColumn="0" w:noHBand="0" w:noVBand="1"/>
      </w:tblPr>
      <w:tblGrid>
        <w:gridCol w:w="2768"/>
        <w:gridCol w:w="2592"/>
        <w:gridCol w:w="2592"/>
        <w:gridCol w:w="1623"/>
      </w:tblGrid>
      <w:tr w:rsidR="00F63A0F" w:rsidRPr="00394D5B" w14:paraId="0D49FBFD" w14:textId="77777777" w:rsidTr="00183524">
        <w:trPr>
          <w:trHeight w:val="620"/>
          <w:jc w:val="center"/>
        </w:trPr>
        <w:tc>
          <w:tcPr>
            <w:tcW w:w="27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58C7CE" w14:textId="77777777" w:rsidR="00F63A0F" w:rsidRPr="00394D5B" w:rsidRDefault="00F63A0F" w:rsidP="00183524">
            <w:pPr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394D5B">
              <w:rPr>
                <w:rFonts w:asciiTheme="minorBidi" w:hAnsiTheme="minorBidi"/>
                <w:b/>
                <w:bCs/>
                <w:sz w:val="32"/>
                <w:szCs w:val="32"/>
              </w:rPr>
              <w:t>Variables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F61309" w14:textId="77777777" w:rsidR="00F63A0F" w:rsidRPr="00394D5B" w:rsidRDefault="00F63A0F" w:rsidP="00183524">
            <w:pPr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394D5B">
              <w:rPr>
                <w:rFonts w:asciiTheme="minorBidi" w:hAnsiTheme="minorBidi"/>
                <w:b/>
                <w:bCs/>
                <w:sz w:val="32"/>
                <w:szCs w:val="32"/>
              </w:rPr>
              <w:t>Placebo</w:t>
            </w:r>
          </w:p>
          <w:p w14:paraId="46451B02" w14:textId="28EB62A0" w:rsidR="00F63A0F" w:rsidRPr="00394D5B" w:rsidRDefault="00F63A0F" w:rsidP="00183524">
            <w:pPr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394D5B">
              <w:rPr>
                <w:rFonts w:asciiTheme="minorBidi" w:hAnsiTheme="minorBidi"/>
                <w:b/>
                <w:bCs/>
                <w:sz w:val="32"/>
                <w:szCs w:val="32"/>
              </w:rPr>
              <w:t xml:space="preserve">(n = </w:t>
            </w:r>
            <w:r w:rsidR="00BE40F4" w:rsidRPr="00394D5B">
              <w:rPr>
                <w:rFonts w:asciiTheme="minorBidi" w:hAnsiTheme="minorBidi"/>
                <w:b/>
                <w:bCs/>
                <w:sz w:val="32"/>
                <w:szCs w:val="32"/>
                <w:cs/>
              </w:rPr>
              <w:t>8</w:t>
            </w:r>
            <w:r w:rsidRPr="00394D5B">
              <w:rPr>
                <w:rFonts w:asciiTheme="minorBidi" w:hAnsiTheme="minorBidi"/>
                <w:b/>
                <w:bCs/>
                <w:sz w:val="32"/>
                <w:szCs w:val="32"/>
              </w:rPr>
              <w:t>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29F44A" w14:textId="77777777" w:rsidR="00F63A0F" w:rsidRPr="00394D5B" w:rsidRDefault="00F63A0F" w:rsidP="00183524">
            <w:pPr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394D5B">
              <w:rPr>
                <w:rFonts w:asciiTheme="minorBidi" w:hAnsiTheme="minorBidi"/>
                <w:b/>
                <w:bCs/>
                <w:sz w:val="32"/>
                <w:szCs w:val="32"/>
              </w:rPr>
              <w:t>Probiotics</w:t>
            </w:r>
          </w:p>
          <w:p w14:paraId="388DAF8C" w14:textId="717C5786" w:rsidR="00F63A0F" w:rsidRPr="00394D5B" w:rsidRDefault="00F63A0F" w:rsidP="00183524">
            <w:pPr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394D5B">
              <w:rPr>
                <w:rFonts w:asciiTheme="minorBidi" w:hAnsiTheme="minorBidi"/>
                <w:b/>
                <w:bCs/>
                <w:sz w:val="32"/>
                <w:szCs w:val="32"/>
              </w:rPr>
              <w:t xml:space="preserve">(n = </w:t>
            </w:r>
            <w:r w:rsidR="00BE40F4" w:rsidRPr="00394D5B">
              <w:rPr>
                <w:rFonts w:asciiTheme="minorBidi" w:hAnsiTheme="minorBidi"/>
                <w:b/>
                <w:bCs/>
                <w:sz w:val="32"/>
                <w:szCs w:val="32"/>
                <w:cs/>
              </w:rPr>
              <w:t>9</w:t>
            </w:r>
            <w:r w:rsidRPr="00394D5B">
              <w:rPr>
                <w:rFonts w:asciiTheme="minorBidi" w:hAnsiTheme="minorBidi"/>
                <w:b/>
                <w:bCs/>
                <w:sz w:val="32"/>
                <w:szCs w:val="32"/>
              </w:rPr>
              <w:t>)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946095" w14:textId="77777777" w:rsidR="00F63A0F" w:rsidRPr="00394D5B" w:rsidRDefault="00F63A0F" w:rsidP="00183524">
            <w:pPr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394D5B">
              <w:rPr>
                <w:rFonts w:asciiTheme="minorBidi" w:hAnsiTheme="minorBidi"/>
                <w:b/>
                <w:bCs/>
                <w:sz w:val="32"/>
                <w:szCs w:val="32"/>
              </w:rPr>
              <w:t>P-value</w:t>
            </w:r>
          </w:p>
        </w:tc>
      </w:tr>
      <w:tr w:rsidR="00F63A0F" w:rsidRPr="00394D5B" w14:paraId="23DE4A21" w14:textId="77777777" w:rsidTr="00183524">
        <w:trPr>
          <w:trHeight w:val="288"/>
          <w:jc w:val="center"/>
        </w:trPr>
        <w:tc>
          <w:tcPr>
            <w:tcW w:w="27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54D3CD" w14:textId="77777777" w:rsidR="00F63A0F" w:rsidRPr="00394D5B" w:rsidRDefault="00F63A0F" w:rsidP="00183524">
            <w:pPr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Weight (kg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4E56D5" w14:textId="5B5CE2F9" w:rsidR="00F63A0F" w:rsidRPr="00394D5B" w:rsidRDefault="00F47E9D" w:rsidP="00183524">
            <w:pPr>
              <w:jc w:val="center"/>
              <w:rPr>
                <w:rFonts w:asciiTheme="minorBidi" w:hAnsiTheme="minorBidi"/>
                <w:sz w:val="32"/>
                <w:szCs w:val="32"/>
                <w:cs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0.55 (-1.6, 1.45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6610C7" w14:textId="43668BC3" w:rsidR="00F63A0F" w:rsidRPr="00394D5B" w:rsidRDefault="00C02539" w:rsidP="00183524">
            <w:pPr>
              <w:jc w:val="center"/>
              <w:rPr>
                <w:rFonts w:asciiTheme="minorBidi" w:hAnsiTheme="minorBidi"/>
                <w:sz w:val="32"/>
                <w:szCs w:val="32"/>
                <w:cs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-3.30 (-4.40, -3.00)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9E959C" w14:textId="36C8040E" w:rsidR="00F63A0F" w:rsidRPr="00394D5B" w:rsidRDefault="003C47BF" w:rsidP="00183524">
            <w:pPr>
              <w:jc w:val="center"/>
              <w:rPr>
                <w:rFonts w:asciiTheme="minorBidi" w:hAnsiTheme="minorBidi"/>
                <w:sz w:val="32"/>
                <w:szCs w:val="32"/>
                <w:vertAlign w:val="superscript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0.004</w:t>
            </w:r>
            <w:r w:rsidRPr="00394D5B">
              <w:rPr>
                <w:rFonts w:asciiTheme="minorBidi" w:hAnsiTheme="minorBidi"/>
                <w:sz w:val="32"/>
                <w:szCs w:val="32"/>
                <w:vertAlign w:val="superscript"/>
              </w:rPr>
              <w:t>2</w:t>
            </w:r>
          </w:p>
        </w:tc>
      </w:tr>
      <w:tr w:rsidR="00F63A0F" w:rsidRPr="00394D5B" w14:paraId="36C83EFD" w14:textId="77777777" w:rsidTr="00183524">
        <w:trPr>
          <w:trHeight w:val="288"/>
          <w:jc w:val="center"/>
        </w:trPr>
        <w:tc>
          <w:tcPr>
            <w:tcW w:w="27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CEA044" w14:textId="77777777" w:rsidR="00F63A0F" w:rsidRPr="00394D5B" w:rsidRDefault="00F63A0F" w:rsidP="00183524">
            <w:pPr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BMI (kg/m</w:t>
            </w:r>
            <w:r w:rsidRPr="00394D5B">
              <w:rPr>
                <w:rFonts w:asciiTheme="minorBidi" w:hAnsiTheme="minorBidi"/>
                <w:sz w:val="32"/>
                <w:szCs w:val="32"/>
                <w:vertAlign w:val="superscript"/>
              </w:rPr>
              <w:t>2</w:t>
            </w:r>
            <w:r w:rsidRPr="00394D5B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E72719" w14:textId="7CEAE0A6" w:rsidR="00F63A0F" w:rsidRPr="00394D5B" w:rsidRDefault="00F47E9D" w:rsidP="0018352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0.18 (-0.53, 0.52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D3AE1E" w14:textId="3E4BF23F" w:rsidR="00F63A0F" w:rsidRPr="00394D5B" w:rsidRDefault="006674F8" w:rsidP="0018352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1.23 (1.36, 1.04)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CB8C0A" w14:textId="05BC49D2" w:rsidR="00F63A0F" w:rsidRPr="00394D5B" w:rsidRDefault="00C1211B" w:rsidP="00183524">
            <w:pPr>
              <w:jc w:val="center"/>
              <w:rPr>
                <w:rFonts w:asciiTheme="minorBidi" w:hAnsiTheme="minorBidi"/>
                <w:sz w:val="32"/>
                <w:szCs w:val="32"/>
                <w:vertAlign w:val="superscript"/>
                <w:cs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0.004</w:t>
            </w:r>
            <w:r w:rsidRPr="00394D5B">
              <w:rPr>
                <w:rFonts w:asciiTheme="minorBidi" w:hAnsiTheme="minorBidi"/>
                <w:sz w:val="32"/>
                <w:szCs w:val="32"/>
                <w:vertAlign w:val="superscript"/>
              </w:rPr>
              <w:t>2</w:t>
            </w:r>
          </w:p>
        </w:tc>
      </w:tr>
      <w:tr w:rsidR="00F63A0F" w:rsidRPr="00394D5B" w14:paraId="17F38325" w14:textId="77777777" w:rsidTr="00183524">
        <w:trPr>
          <w:trHeight w:val="288"/>
          <w:jc w:val="center"/>
        </w:trPr>
        <w:tc>
          <w:tcPr>
            <w:tcW w:w="27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254435" w14:textId="77777777" w:rsidR="00F63A0F" w:rsidRPr="00394D5B" w:rsidRDefault="00F63A0F" w:rsidP="00183524">
            <w:pPr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Waist circumference (cm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B665FF" w14:textId="5A35CC15" w:rsidR="00F63A0F" w:rsidRPr="00394D5B" w:rsidRDefault="00E62019" w:rsidP="0018352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-0.5</w:t>
            </w:r>
            <w:r w:rsidR="006674F8" w:rsidRPr="00394D5B">
              <w:rPr>
                <w:rFonts w:asciiTheme="minorBidi" w:hAnsiTheme="minorBidi"/>
                <w:sz w:val="32"/>
                <w:szCs w:val="32"/>
              </w:rPr>
              <w:t>0</w:t>
            </w:r>
            <w:r w:rsidRPr="00394D5B">
              <w:rPr>
                <w:rFonts w:asciiTheme="minorBidi" w:hAnsiTheme="minorBidi"/>
                <w:sz w:val="32"/>
                <w:szCs w:val="32"/>
              </w:rPr>
              <w:t xml:space="preserve"> (-1.5</w:t>
            </w:r>
            <w:r w:rsidR="006674F8" w:rsidRPr="00394D5B">
              <w:rPr>
                <w:rFonts w:asciiTheme="minorBidi" w:hAnsiTheme="minorBidi"/>
                <w:sz w:val="32"/>
                <w:szCs w:val="32"/>
              </w:rPr>
              <w:t>0</w:t>
            </w:r>
            <w:r w:rsidRPr="00394D5B">
              <w:rPr>
                <w:rFonts w:asciiTheme="minorBidi" w:hAnsiTheme="minorBidi"/>
                <w:sz w:val="32"/>
                <w:szCs w:val="32"/>
              </w:rPr>
              <w:t>, 1.25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7398B7" w14:textId="2220CF13" w:rsidR="00F63A0F" w:rsidRPr="00394D5B" w:rsidRDefault="006674F8" w:rsidP="0018352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-2.00 (-3.00, -1.50)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B67D58" w14:textId="37AD1A90" w:rsidR="00F63A0F" w:rsidRPr="00394D5B" w:rsidRDefault="005C7867" w:rsidP="00183524">
            <w:pPr>
              <w:jc w:val="center"/>
              <w:rPr>
                <w:rFonts w:asciiTheme="minorBidi" w:hAnsiTheme="minorBidi"/>
                <w:sz w:val="32"/>
                <w:szCs w:val="32"/>
                <w:vertAlign w:val="superscript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0.063</w:t>
            </w:r>
            <w:r w:rsidR="00F305D0" w:rsidRPr="00394D5B">
              <w:rPr>
                <w:rFonts w:asciiTheme="minorBidi" w:hAnsiTheme="minorBidi"/>
                <w:sz w:val="32"/>
                <w:szCs w:val="32"/>
                <w:vertAlign w:val="superscript"/>
              </w:rPr>
              <w:t>2</w:t>
            </w:r>
          </w:p>
        </w:tc>
      </w:tr>
      <w:tr w:rsidR="00F63A0F" w:rsidRPr="00394D5B" w14:paraId="1777F37D" w14:textId="77777777" w:rsidTr="00183524">
        <w:trPr>
          <w:trHeight w:val="288"/>
          <w:jc w:val="center"/>
        </w:trPr>
        <w:tc>
          <w:tcPr>
            <w:tcW w:w="27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FAE4C0" w14:textId="03A89630" w:rsidR="00F63A0F" w:rsidRPr="00394D5B" w:rsidRDefault="00F63A0F" w:rsidP="00183524">
            <w:pPr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Hip circumference (cm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26906F" w14:textId="1613010C" w:rsidR="00F63A0F" w:rsidRPr="00394D5B" w:rsidRDefault="004B0AF0" w:rsidP="0018352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-0.48 ± 0.63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7FE7BD" w14:textId="179056E3" w:rsidR="00F63A0F" w:rsidRPr="00394D5B" w:rsidRDefault="00213514" w:rsidP="0018352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-2.53 ± 0.80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EA0969" w14:textId="36F387CA" w:rsidR="00F63A0F" w:rsidRPr="00394D5B" w:rsidRDefault="007701AA" w:rsidP="00183524">
            <w:pPr>
              <w:jc w:val="center"/>
              <w:rPr>
                <w:rFonts w:asciiTheme="minorBidi" w:hAnsiTheme="minorBidi"/>
                <w:sz w:val="32"/>
                <w:szCs w:val="32"/>
                <w:cs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&lt;0.001</w:t>
            </w:r>
            <w:r w:rsidR="00F305D0" w:rsidRPr="00394D5B">
              <w:rPr>
                <w:rFonts w:asciiTheme="minorBidi" w:hAnsiTheme="minorBidi"/>
                <w:sz w:val="32"/>
                <w:szCs w:val="32"/>
              </w:rPr>
              <w:t>1</w:t>
            </w:r>
          </w:p>
        </w:tc>
      </w:tr>
      <w:tr w:rsidR="003F1ECE" w:rsidRPr="00394D5B" w14:paraId="53D8B93A" w14:textId="77777777" w:rsidTr="00183524">
        <w:trPr>
          <w:trHeight w:val="288"/>
          <w:jc w:val="center"/>
        </w:trPr>
        <w:tc>
          <w:tcPr>
            <w:tcW w:w="27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C4BD14" w14:textId="77777777" w:rsidR="003F1ECE" w:rsidRPr="00394D5B" w:rsidRDefault="003F1ECE" w:rsidP="003F1ECE">
            <w:pPr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SBP (mmHg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968AB8" w14:textId="3AB7B71C" w:rsidR="003F1ECE" w:rsidRPr="00394D5B" w:rsidRDefault="00F3667E" w:rsidP="003F1ECE">
            <w:pPr>
              <w:jc w:val="center"/>
              <w:rPr>
                <w:rFonts w:asciiTheme="minorBidi" w:hAnsiTheme="minorBidi"/>
                <w:sz w:val="32"/>
                <w:szCs w:val="32"/>
                <w:cs/>
              </w:rPr>
            </w:pPr>
            <w:r w:rsidRPr="00394D5B">
              <w:rPr>
                <w:rFonts w:asciiTheme="minorBidi" w:hAnsiTheme="minorBidi"/>
                <w:sz w:val="32"/>
                <w:szCs w:val="32"/>
                <w:cs/>
              </w:rPr>
              <w:t xml:space="preserve">-1.00 </w:t>
            </w:r>
            <w:r w:rsidRPr="00394D5B">
              <w:rPr>
                <w:rFonts w:asciiTheme="minorBidi" w:hAnsiTheme="minorBidi"/>
                <w:sz w:val="32"/>
                <w:szCs w:val="32"/>
              </w:rPr>
              <w:t>±</w:t>
            </w:r>
            <w:r w:rsidRPr="00394D5B">
              <w:rPr>
                <w:rFonts w:asciiTheme="minorBidi" w:hAnsiTheme="minorBidi"/>
                <w:sz w:val="32"/>
                <w:szCs w:val="32"/>
                <w:cs/>
              </w:rPr>
              <w:t xml:space="preserve"> 13.10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54A8C2" w14:textId="4AEF7167" w:rsidR="003F1ECE" w:rsidRPr="00394D5B" w:rsidRDefault="00213514" w:rsidP="003F1ECE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-16.33 ± 15.70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DAF43D" w14:textId="06E0D969" w:rsidR="003F1ECE" w:rsidRPr="00394D5B" w:rsidRDefault="00F305D0" w:rsidP="003F1ECE">
            <w:pPr>
              <w:jc w:val="center"/>
              <w:rPr>
                <w:rFonts w:asciiTheme="minorBidi" w:hAnsiTheme="minorBidi"/>
                <w:sz w:val="32"/>
                <w:szCs w:val="32"/>
                <w:vertAlign w:val="superscript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0.047</w:t>
            </w:r>
            <w:r w:rsidRPr="00394D5B">
              <w:rPr>
                <w:rFonts w:asciiTheme="minorBidi" w:hAnsiTheme="minorBidi"/>
                <w:sz w:val="32"/>
                <w:szCs w:val="32"/>
                <w:vertAlign w:val="superscript"/>
              </w:rPr>
              <w:t>1</w:t>
            </w:r>
          </w:p>
        </w:tc>
      </w:tr>
      <w:tr w:rsidR="003F1ECE" w:rsidRPr="00394D5B" w14:paraId="6257E25F" w14:textId="77777777" w:rsidTr="00183524">
        <w:trPr>
          <w:trHeight w:val="288"/>
          <w:jc w:val="center"/>
        </w:trPr>
        <w:tc>
          <w:tcPr>
            <w:tcW w:w="27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46C3A8" w14:textId="77777777" w:rsidR="003F1ECE" w:rsidRPr="00394D5B" w:rsidRDefault="003F1ECE" w:rsidP="003F1ECE">
            <w:pPr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DBP (mmHg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CCD8DB" w14:textId="252047C1" w:rsidR="003F1ECE" w:rsidRPr="00394D5B" w:rsidRDefault="00F3667E" w:rsidP="003F1ECE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  <w:cs/>
              </w:rPr>
              <w:t xml:space="preserve">-3.38 </w:t>
            </w:r>
            <w:r w:rsidRPr="00394D5B">
              <w:rPr>
                <w:rFonts w:asciiTheme="minorBidi" w:hAnsiTheme="minorBidi"/>
                <w:sz w:val="32"/>
                <w:szCs w:val="32"/>
              </w:rPr>
              <w:t>±</w:t>
            </w:r>
            <w:r w:rsidRPr="00394D5B">
              <w:rPr>
                <w:rFonts w:asciiTheme="minorBidi" w:hAnsiTheme="minorBidi"/>
                <w:sz w:val="32"/>
                <w:szCs w:val="32"/>
                <w:cs/>
              </w:rPr>
              <w:t xml:space="preserve"> 4.84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A7EE5A" w14:textId="3DF18DCD" w:rsidR="003F1ECE" w:rsidRPr="00394D5B" w:rsidRDefault="00213514" w:rsidP="003F1ECE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-6.00 ± 6.42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6FAD4C" w14:textId="7B01557A" w:rsidR="003F1ECE" w:rsidRPr="00394D5B" w:rsidRDefault="00F305D0" w:rsidP="003F1ECE">
            <w:pPr>
              <w:jc w:val="center"/>
              <w:rPr>
                <w:rFonts w:asciiTheme="minorBidi" w:hAnsiTheme="minorBidi"/>
                <w:sz w:val="32"/>
                <w:szCs w:val="32"/>
                <w:vertAlign w:val="superscript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0.361</w:t>
            </w:r>
            <w:r w:rsidRPr="00394D5B">
              <w:rPr>
                <w:rFonts w:asciiTheme="minorBidi" w:hAnsiTheme="minorBidi"/>
                <w:sz w:val="32"/>
                <w:szCs w:val="32"/>
                <w:vertAlign w:val="superscript"/>
              </w:rPr>
              <w:t>1</w:t>
            </w:r>
          </w:p>
        </w:tc>
      </w:tr>
      <w:tr w:rsidR="003F1ECE" w:rsidRPr="00394D5B" w14:paraId="00EF8D7F" w14:textId="77777777" w:rsidTr="00183524">
        <w:trPr>
          <w:trHeight w:val="70"/>
          <w:jc w:val="center"/>
        </w:trPr>
        <w:tc>
          <w:tcPr>
            <w:tcW w:w="27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944554" w14:textId="77777777" w:rsidR="003F1ECE" w:rsidRPr="00394D5B" w:rsidRDefault="003F1ECE" w:rsidP="003F1ECE">
            <w:pPr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Total cholesterol (mg/dl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349A28" w14:textId="52AA3EC0" w:rsidR="003F1ECE" w:rsidRPr="00394D5B" w:rsidRDefault="00A44D1D" w:rsidP="003F1ECE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-4.00 (-17.00, 20.00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0AC6ED" w14:textId="53FF876D" w:rsidR="003F1ECE" w:rsidRPr="00394D5B" w:rsidRDefault="00213514" w:rsidP="003F1ECE">
            <w:pPr>
              <w:jc w:val="center"/>
              <w:rPr>
                <w:rFonts w:asciiTheme="minorBidi" w:hAnsiTheme="minorBidi"/>
                <w:sz w:val="32"/>
                <w:szCs w:val="32"/>
                <w:cs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-</w:t>
            </w:r>
            <w:r w:rsidR="001E3244" w:rsidRPr="00394D5B">
              <w:rPr>
                <w:rFonts w:asciiTheme="minorBidi" w:hAnsiTheme="minorBidi"/>
                <w:sz w:val="32"/>
                <w:szCs w:val="32"/>
              </w:rPr>
              <w:t>37.50 (-59.00, -18.00)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7E3622" w14:textId="0DC8F2B1" w:rsidR="003F1ECE" w:rsidRPr="00394D5B" w:rsidRDefault="00FF4272" w:rsidP="003F1ECE">
            <w:pPr>
              <w:jc w:val="center"/>
              <w:rPr>
                <w:rFonts w:asciiTheme="minorBidi" w:hAnsiTheme="minorBidi"/>
                <w:sz w:val="32"/>
                <w:szCs w:val="32"/>
                <w:vertAlign w:val="superscript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0.</w:t>
            </w:r>
            <w:r w:rsidR="00716FB0" w:rsidRPr="00394D5B">
              <w:rPr>
                <w:rFonts w:asciiTheme="minorBidi" w:hAnsiTheme="minorBidi"/>
                <w:sz w:val="32"/>
                <w:szCs w:val="32"/>
              </w:rPr>
              <w:t>075</w:t>
            </w:r>
            <w:r w:rsidR="00654099" w:rsidRPr="00394D5B">
              <w:rPr>
                <w:rFonts w:asciiTheme="minorBidi" w:hAnsiTheme="minorBidi"/>
                <w:sz w:val="32"/>
                <w:szCs w:val="32"/>
                <w:vertAlign w:val="superscript"/>
              </w:rPr>
              <w:t>2</w:t>
            </w:r>
          </w:p>
        </w:tc>
      </w:tr>
      <w:tr w:rsidR="003F1ECE" w:rsidRPr="00394D5B" w14:paraId="08BF5B77" w14:textId="77777777" w:rsidTr="00183524">
        <w:trPr>
          <w:trHeight w:val="288"/>
          <w:jc w:val="center"/>
        </w:trPr>
        <w:tc>
          <w:tcPr>
            <w:tcW w:w="27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13FE22" w14:textId="77777777" w:rsidR="003F1ECE" w:rsidRPr="00394D5B" w:rsidRDefault="003F1ECE" w:rsidP="003F1ECE">
            <w:pPr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Triglyceride (mg/dl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090C48" w14:textId="76D69ABA" w:rsidR="003F1ECE" w:rsidRPr="00394D5B" w:rsidRDefault="00A44D1D" w:rsidP="003F1ECE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 xml:space="preserve">3.00 (-9.00, </w:t>
            </w:r>
            <w:r w:rsidR="001E3244" w:rsidRPr="00394D5B">
              <w:rPr>
                <w:rFonts w:asciiTheme="minorBidi" w:hAnsiTheme="minorBidi"/>
                <w:sz w:val="32"/>
                <w:szCs w:val="32"/>
              </w:rPr>
              <w:t>39.00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2918C2" w14:textId="6FF09EC9" w:rsidR="003F1ECE" w:rsidRPr="00394D5B" w:rsidRDefault="001E3244" w:rsidP="003F1ECE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-2.50 (-30.00, 1.00)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A799AE" w14:textId="38111588" w:rsidR="003F1ECE" w:rsidRPr="00394D5B" w:rsidRDefault="006B74DD" w:rsidP="003F1ECE">
            <w:pPr>
              <w:jc w:val="center"/>
              <w:rPr>
                <w:rFonts w:asciiTheme="minorBidi" w:hAnsiTheme="minorBidi"/>
                <w:sz w:val="32"/>
                <w:szCs w:val="32"/>
                <w:vertAlign w:val="superscript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0.038</w:t>
            </w:r>
            <w:r w:rsidR="00654099" w:rsidRPr="00394D5B">
              <w:rPr>
                <w:rFonts w:asciiTheme="minorBidi" w:hAnsiTheme="minorBidi"/>
                <w:sz w:val="32"/>
                <w:szCs w:val="32"/>
                <w:vertAlign w:val="superscript"/>
              </w:rPr>
              <w:t>2</w:t>
            </w:r>
          </w:p>
        </w:tc>
      </w:tr>
      <w:tr w:rsidR="003F1ECE" w:rsidRPr="00394D5B" w14:paraId="26464E3A" w14:textId="77777777" w:rsidTr="00183524">
        <w:trPr>
          <w:trHeight w:val="288"/>
          <w:jc w:val="center"/>
        </w:trPr>
        <w:tc>
          <w:tcPr>
            <w:tcW w:w="27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24A100" w14:textId="77777777" w:rsidR="003F1ECE" w:rsidRPr="00394D5B" w:rsidRDefault="003F1ECE" w:rsidP="003F1ECE">
            <w:pPr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HDL-C (mg/dl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413C65" w14:textId="49D26658" w:rsidR="003F1ECE" w:rsidRPr="00394D5B" w:rsidRDefault="00F3667E" w:rsidP="003F1ECE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  <w:cs/>
              </w:rPr>
              <w:t xml:space="preserve">-0.25 </w:t>
            </w:r>
            <w:r w:rsidRPr="00394D5B">
              <w:rPr>
                <w:rFonts w:asciiTheme="minorBidi" w:hAnsiTheme="minorBidi"/>
                <w:sz w:val="32"/>
                <w:szCs w:val="32"/>
              </w:rPr>
              <w:t>±</w:t>
            </w:r>
            <w:r w:rsidRPr="00394D5B">
              <w:rPr>
                <w:rFonts w:asciiTheme="minorBidi" w:hAnsiTheme="minorBidi"/>
                <w:sz w:val="32"/>
                <w:szCs w:val="32"/>
                <w:cs/>
              </w:rPr>
              <w:t xml:space="preserve"> 8.01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B6956E" w14:textId="40A635B2" w:rsidR="003F1ECE" w:rsidRPr="00394D5B" w:rsidRDefault="00213514" w:rsidP="003F1ECE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4.33 ± 5.05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8F7346" w14:textId="6911CFB2" w:rsidR="003F1ECE" w:rsidRPr="00394D5B" w:rsidRDefault="006B74DD" w:rsidP="003F1ECE">
            <w:pPr>
              <w:jc w:val="center"/>
              <w:rPr>
                <w:rFonts w:asciiTheme="minorBidi" w:hAnsiTheme="minorBidi"/>
                <w:sz w:val="32"/>
                <w:szCs w:val="32"/>
                <w:vertAlign w:val="superscript"/>
                <w:cs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0.110</w:t>
            </w:r>
            <w:r w:rsidRPr="00394D5B">
              <w:rPr>
                <w:rFonts w:asciiTheme="minorBidi" w:hAnsiTheme="minorBidi"/>
                <w:sz w:val="32"/>
                <w:szCs w:val="32"/>
                <w:vertAlign w:val="superscript"/>
              </w:rPr>
              <w:t>1</w:t>
            </w:r>
          </w:p>
        </w:tc>
      </w:tr>
      <w:tr w:rsidR="003F1ECE" w:rsidRPr="00394D5B" w14:paraId="453B9628" w14:textId="77777777" w:rsidTr="00183524">
        <w:trPr>
          <w:trHeight w:val="288"/>
          <w:jc w:val="center"/>
        </w:trPr>
        <w:tc>
          <w:tcPr>
            <w:tcW w:w="27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33BC0B" w14:textId="77777777" w:rsidR="003F1ECE" w:rsidRPr="00394D5B" w:rsidRDefault="003F1ECE" w:rsidP="003F1ECE">
            <w:pPr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LDL-C (mg/dl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C1DBF2" w14:textId="76F4EEFD" w:rsidR="003F1ECE" w:rsidRPr="00394D5B" w:rsidRDefault="00F3667E" w:rsidP="003F1ECE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  <w:cs/>
              </w:rPr>
              <w:t xml:space="preserve">-10.88 </w:t>
            </w:r>
            <w:r w:rsidRPr="00394D5B">
              <w:rPr>
                <w:rFonts w:asciiTheme="minorBidi" w:hAnsiTheme="minorBidi"/>
                <w:sz w:val="32"/>
                <w:szCs w:val="32"/>
              </w:rPr>
              <w:t>±</w:t>
            </w:r>
            <w:r w:rsidRPr="00394D5B">
              <w:rPr>
                <w:rFonts w:asciiTheme="minorBidi" w:hAnsiTheme="minorBidi"/>
                <w:sz w:val="32"/>
                <w:szCs w:val="32"/>
                <w:cs/>
              </w:rPr>
              <w:t xml:space="preserve"> 21.47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1FA6C2" w14:textId="0F61BCE4" w:rsidR="003F1ECE" w:rsidRPr="00394D5B" w:rsidRDefault="00213514" w:rsidP="003F1ECE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-31.</w:t>
            </w:r>
            <w:r w:rsidR="00D16A1A" w:rsidRPr="00394D5B">
              <w:rPr>
                <w:rFonts w:asciiTheme="minorBidi" w:hAnsiTheme="minorBidi"/>
                <w:sz w:val="32"/>
                <w:szCs w:val="32"/>
              </w:rPr>
              <w:t>11 ± 38.32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4D4422" w14:textId="1B77A2E2" w:rsidR="003F1ECE" w:rsidRPr="00394D5B" w:rsidRDefault="00000E52" w:rsidP="003F1ECE">
            <w:pPr>
              <w:jc w:val="center"/>
              <w:rPr>
                <w:rFonts w:asciiTheme="minorBidi" w:hAnsiTheme="minorBidi"/>
                <w:sz w:val="32"/>
                <w:szCs w:val="32"/>
                <w:vertAlign w:val="superscript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0.207</w:t>
            </w:r>
            <w:r w:rsidR="002F6AAF" w:rsidRPr="00394D5B">
              <w:rPr>
                <w:rFonts w:asciiTheme="minorBidi" w:hAnsiTheme="minorBidi"/>
                <w:sz w:val="32"/>
                <w:szCs w:val="32"/>
                <w:vertAlign w:val="superscript"/>
              </w:rPr>
              <w:t>1</w:t>
            </w:r>
          </w:p>
        </w:tc>
      </w:tr>
      <w:tr w:rsidR="003F1ECE" w:rsidRPr="00394D5B" w14:paraId="2472EC07" w14:textId="77777777" w:rsidTr="00183524">
        <w:trPr>
          <w:trHeight w:val="288"/>
          <w:jc w:val="center"/>
        </w:trPr>
        <w:tc>
          <w:tcPr>
            <w:tcW w:w="27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FC5327" w14:textId="77777777" w:rsidR="003F1ECE" w:rsidRPr="00394D5B" w:rsidRDefault="003F1ECE" w:rsidP="003F1ECE">
            <w:pPr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FBG (mg/dl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0EB1C0" w14:textId="66E1829C" w:rsidR="003F1ECE" w:rsidRPr="00394D5B" w:rsidRDefault="00BF612B" w:rsidP="003F1ECE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1.00 (-12.5, 2.50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C5B72A" w14:textId="7CE413FD" w:rsidR="003F1ECE" w:rsidRPr="00394D5B" w:rsidRDefault="00D16A1A" w:rsidP="003F1ECE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3.00 (-6.00 -, 10.00)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10AABE" w14:textId="65AFD1B9" w:rsidR="003F1ECE" w:rsidRPr="00394D5B" w:rsidRDefault="002F6AAF" w:rsidP="003F1ECE">
            <w:pPr>
              <w:jc w:val="center"/>
              <w:rPr>
                <w:rFonts w:asciiTheme="minorBidi" w:hAnsiTheme="minorBidi"/>
                <w:sz w:val="32"/>
                <w:szCs w:val="32"/>
                <w:vertAlign w:val="superscript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0.288</w:t>
            </w:r>
            <w:r w:rsidR="00531468" w:rsidRPr="00394D5B">
              <w:rPr>
                <w:rFonts w:asciiTheme="minorBidi" w:hAnsiTheme="minorBidi"/>
                <w:sz w:val="32"/>
                <w:szCs w:val="32"/>
                <w:vertAlign w:val="superscript"/>
              </w:rPr>
              <w:t>2</w:t>
            </w:r>
          </w:p>
        </w:tc>
      </w:tr>
      <w:tr w:rsidR="003F1ECE" w:rsidRPr="00394D5B" w14:paraId="48BA21BE" w14:textId="77777777" w:rsidTr="00183524">
        <w:trPr>
          <w:trHeight w:val="288"/>
          <w:jc w:val="center"/>
        </w:trPr>
        <w:tc>
          <w:tcPr>
            <w:tcW w:w="27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D59A70" w14:textId="79FDDA56" w:rsidR="003F1ECE" w:rsidRPr="00394D5B" w:rsidRDefault="003F1ECE" w:rsidP="003F1ECE">
            <w:pPr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HbA1c (</w:t>
            </w:r>
            <w:r w:rsidR="007442D6">
              <w:rPr>
                <w:rFonts w:asciiTheme="minorBidi" w:hAnsiTheme="minorBidi"/>
                <w:sz w:val="32"/>
                <w:szCs w:val="32"/>
              </w:rPr>
              <w:t>mg</w:t>
            </w:r>
            <w:r w:rsidRPr="00394D5B">
              <w:rPr>
                <w:rFonts w:asciiTheme="minorBidi" w:hAnsiTheme="minorBidi"/>
                <w:sz w:val="32"/>
                <w:szCs w:val="32"/>
              </w:rPr>
              <w:t>%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92A8FC" w14:textId="1A6A3C77" w:rsidR="003F1ECE" w:rsidRPr="00394D5B" w:rsidRDefault="00BF612B" w:rsidP="003F1ECE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  <w:cs/>
              </w:rPr>
              <w:t xml:space="preserve">-0.01 </w:t>
            </w:r>
            <w:r w:rsidRPr="00394D5B">
              <w:rPr>
                <w:rFonts w:asciiTheme="minorBidi" w:hAnsiTheme="minorBidi"/>
                <w:sz w:val="32"/>
                <w:szCs w:val="32"/>
              </w:rPr>
              <w:t>± 0.20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698D68" w14:textId="1A9ECD11" w:rsidR="003F1ECE" w:rsidRPr="00394D5B" w:rsidRDefault="00D16A1A" w:rsidP="003F1ECE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-0.12 ± 0.20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62C205" w14:textId="473238A9" w:rsidR="003F1ECE" w:rsidRPr="00394D5B" w:rsidRDefault="00531468" w:rsidP="003F1ECE">
            <w:pPr>
              <w:jc w:val="center"/>
              <w:rPr>
                <w:rFonts w:asciiTheme="minorBidi" w:hAnsiTheme="minorBidi"/>
                <w:sz w:val="32"/>
                <w:szCs w:val="32"/>
                <w:vertAlign w:val="superscript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0.278</w:t>
            </w:r>
            <w:r w:rsidRPr="00394D5B">
              <w:rPr>
                <w:rFonts w:asciiTheme="minorBidi" w:hAnsiTheme="minorBidi"/>
                <w:sz w:val="32"/>
                <w:szCs w:val="32"/>
                <w:vertAlign w:val="superscript"/>
              </w:rPr>
              <w:t>1</w:t>
            </w:r>
          </w:p>
        </w:tc>
      </w:tr>
      <w:tr w:rsidR="00BE3A2F" w:rsidRPr="00394D5B" w14:paraId="31155E10" w14:textId="77777777" w:rsidTr="00183524">
        <w:trPr>
          <w:trHeight w:val="288"/>
          <w:jc w:val="center"/>
        </w:trPr>
        <w:tc>
          <w:tcPr>
            <w:tcW w:w="27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0658A1" w14:textId="326CB9F8" w:rsidR="00BE3A2F" w:rsidRPr="00394D5B" w:rsidRDefault="00BE3A2F" w:rsidP="00BE3A2F">
            <w:pPr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Creatinine (mg/dl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8306A1" w14:textId="1E24D262" w:rsidR="00BE3A2F" w:rsidRPr="00394D5B" w:rsidRDefault="00BE3A2F" w:rsidP="00BE3A2F">
            <w:pPr>
              <w:jc w:val="center"/>
              <w:rPr>
                <w:rFonts w:asciiTheme="minorBidi" w:hAnsiTheme="minorBidi"/>
                <w:sz w:val="32"/>
                <w:szCs w:val="32"/>
                <w:cs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 xml:space="preserve">0.04 ± </w:t>
            </w:r>
            <w:r w:rsidRPr="00394D5B">
              <w:rPr>
                <w:rFonts w:asciiTheme="minorBidi" w:hAnsiTheme="minorBidi"/>
                <w:sz w:val="32"/>
                <w:szCs w:val="32"/>
                <w:cs/>
              </w:rPr>
              <w:t>0.19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A24F25" w14:textId="1B39C8CD" w:rsidR="00BE3A2F" w:rsidRPr="00394D5B" w:rsidRDefault="00BE3A2F" w:rsidP="00BE3A2F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0.07 ± 0.14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C2ED45" w14:textId="6A389A23" w:rsidR="00BE3A2F" w:rsidRPr="00394D5B" w:rsidRDefault="00BE3A2F" w:rsidP="00BE3A2F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  <w:cs/>
              </w:rPr>
              <w:t>0.720</w:t>
            </w:r>
            <w:r w:rsidRPr="00394D5B">
              <w:rPr>
                <w:rFonts w:asciiTheme="minorBidi" w:hAnsiTheme="minorBidi"/>
                <w:sz w:val="32"/>
                <w:szCs w:val="32"/>
                <w:vertAlign w:val="superscript"/>
                <w:cs/>
              </w:rPr>
              <w:t>1</w:t>
            </w:r>
          </w:p>
        </w:tc>
      </w:tr>
      <w:tr w:rsidR="00BE3A2F" w:rsidRPr="00394D5B" w14:paraId="3A5306D8" w14:textId="77777777" w:rsidTr="00183524">
        <w:trPr>
          <w:trHeight w:val="288"/>
          <w:jc w:val="center"/>
        </w:trPr>
        <w:tc>
          <w:tcPr>
            <w:tcW w:w="27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7C0E9F" w14:textId="7EA94D0E" w:rsidR="00BE3A2F" w:rsidRPr="00394D5B" w:rsidRDefault="00BE3A2F" w:rsidP="00BE3A2F">
            <w:pPr>
              <w:rPr>
                <w:rFonts w:asciiTheme="minorBidi" w:hAnsiTheme="minorBidi"/>
                <w:sz w:val="32"/>
                <w:szCs w:val="32"/>
              </w:rPr>
            </w:pPr>
            <w:proofErr w:type="spellStart"/>
            <w:r w:rsidRPr="00394D5B">
              <w:rPr>
                <w:rFonts w:asciiTheme="minorBidi" w:hAnsiTheme="minorBidi"/>
                <w:sz w:val="32"/>
                <w:szCs w:val="32"/>
              </w:rPr>
              <w:t>eGRF</w:t>
            </w:r>
            <w:proofErr w:type="spellEnd"/>
            <w:r w:rsidRPr="00394D5B">
              <w:rPr>
                <w:rFonts w:asciiTheme="minorBidi" w:hAnsiTheme="minorBidi"/>
                <w:sz w:val="32"/>
                <w:szCs w:val="32"/>
              </w:rPr>
              <w:t xml:space="preserve"> (ml/min/1.73</w:t>
            </w:r>
            <w:r w:rsidRPr="00394D5B">
              <w:rPr>
                <w:rFonts w:asciiTheme="minorBidi" w:hAnsiTheme="minorBidi"/>
                <w:sz w:val="32"/>
                <w:szCs w:val="32"/>
                <w:vertAlign w:val="superscript"/>
              </w:rPr>
              <w:t>2</w:t>
            </w:r>
            <w:r w:rsidRPr="00394D5B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49A973" w14:textId="05A7AC68" w:rsidR="00BE3A2F" w:rsidRPr="00394D5B" w:rsidRDefault="00BE3A2F" w:rsidP="00BE3A2F">
            <w:pPr>
              <w:jc w:val="center"/>
              <w:rPr>
                <w:rFonts w:asciiTheme="minorBidi" w:hAnsiTheme="minorBidi"/>
                <w:sz w:val="32"/>
                <w:szCs w:val="32"/>
                <w:cs/>
              </w:rPr>
            </w:pPr>
            <w:r w:rsidRPr="00394D5B">
              <w:rPr>
                <w:rFonts w:asciiTheme="minorBidi" w:hAnsiTheme="minorBidi"/>
                <w:sz w:val="32"/>
                <w:szCs w:val="32"/>
                <w:cs/>
              </w:rPr>
              <w:t xml:space="preserve">-5.08 </w:t>
            </w:r>
            <w:r w:rsidRPr="00394D5B">
              <w:rPr>
                <w:rFonts w:asciiTheme="minorBidi" w:hAnsiTheme="minorBidi"/>
                <w:sz w:val="32"/>
                <w:szCs w:val="32"/>
              </w:rPr>
              <w:t>±</w:t>
            </w:r>
            <w:r w:rsidRPr="00394D5B">
              <w:rPr>
                <w:rFonts w:asciiTheme="minorBidi" w:hAnsiTheme="minorBidi"/>
                <w:sz w:val="32"/>
                <w:szCs w:val="32"/>
                <w:cs/>
              </w:rPr>
              <w:t xml:space="preserve"> 13.86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F689C0" w14:textId="12D91C91" w:rsidR="00BE3A2F" w:rsidRPr="00394D5B" w:rsidRDefault="00BE3A2F" w:rsidP="00BE3A2F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-3.37 ± 13.78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0F76F3" w14:textId="187E15CC" w:rsidR="00BE3A2F" w:rsidRPr="00394D5B" w:rsidRDefault="00BE3A2F" w:rsidP="00BE3A2F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  <w:cs/>
              </w:rPr>
              <w:t>0.803</w:t>
            </w:r>
            <w:r w:rsidRPr="00394D5B">
              <w:rPr>
                <w:rFonts w:asciiTheme="minorBidi" w:hAnsiTheme="minorBidi"/>
                <w:sz w:val="32"/>
                <w:szCs w:val="32"/>
                <w:vertAlign w:val="superscript"/>
                <w:cs/>
              </w:rPr>
              <w:t>1</w:t>
            </w:r>
          </w:p>
        </w:tc>
      </w:tr>
      <w:tr w:rsidR="00BE3A2F" w:rsidRPr="00394D5B" w14:paraId="443B105A" w14:textId="77777777" w:rsidTr="00183524">
        <w:trPr>
          <w:trHeight w:val="288"/>
          <w:jc w:val="center"/>
        </w:trPr>
        <w:tc>
          <w:tcPr>
            <w:tcW w:w="27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5D70D5" w14:textId="36DE8DC3" w:rsidR="00BE3A2F" w:rsidRPr="00394D5B" w:rsidRDefault="00BE3A2F" w:rsidP="00BE3A2F">
            <w:pPr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AST (IU/L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BE84F5" w14:textId="0C8DCB1B" w:rsidR="00BE3A2F" w:rsidRPr="00394D5B" w:rsidRDefault="00BE3A2F" w:rsidP="00BE3A2F">
            <w:pPr>
              <w:jc w:val="center"/>
              <w:rPr>
                <w:rFonts w:asciiTheme="minorBidi" w:hAnsiTheme="minorBidi"/>
                <w:sz w:val="32"/>
                <w:szCs w:val="32"/>
                <w:cs/>
              </w:rPr>
            </w:pPr>
            <w:r w:rsidRPr="00394D5B">
              <w:rPr>
                <w:rFonts w:asciiTheme="minorBidi" w:hAnsiTheme="minorBidi"/>
                <w:sz w:val="32"/>
                <w:szCs w:val="32"/>
                <w:cs/>
              </w:rPr>
              <w:t xml:space="preserve">1.00 </w:t>
            </w:r>
            <w:r w:rsidRPr="00394D5B">
              <w:rPr>
                <w:rFonts w:asciiTheme="minorBidi" w:hAnsiTheme="minorBidi"/>
                <w:sz w:val="32"/>
                <w:szCs w:val="32"/>
              </w:rPr>
              <w:t>(-2.50, 5.50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FF5BDB" w14:textId="2E29B414" w:rsidR="00BE3A2F" w:rsidRPr="00394D5B" w:rsidRDefault="00BE3A2F" w:rsidP="00BE3A2F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2.00 (-1.00, 3.00)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73CAE2" w14:textId="3816E7DC" w:rsidR="00BE3A2F" w:rsidRPr="00394D5B" w:rsidRDefault="00BE3A2F" w:rsidP="00BE3A2F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0.595</w:t>
            </w:r>
            <w:r w:rsidRPr="00394D5B">
              <w:rPr>
                <w:rFonts w:asciiTheme="minorBidi" w:hAnsiTheme="minorBidi"/>
                <w:sz w:val="32"/>
                <w:szCs w:val="32"/>
                <w:vertAlign w:val="superscript"/>
              </w:rPr>
              <w:t>2</w:t>
            </w:r>
          </w:p>
        </w:tc>
      </w:tr>
      <w:tr w:rsidR="00BE3A2F" w:rsidRPr="00394D5B" w14:paraId="6395DA7F" w14:textId="77777777" w:rsidTr="00183524">
        <w:trPr>
          <w:trHeight w:val="288"/>
          <w:jc w:val="center"/>
        </w:trPr>
        <w:tc>
          <w:tcPr>
            <w:tcW w:w="27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CC8119" w14:textId="6AA14957" w:rsidR="00BE3A2F" w:rsidRPr="00394D5B" w:rsidRDefault="00BE3A2F" w:rsidP="00BE3A2F">
            <w:pPr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ALT (IU/L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814D02" w14:textId="36B57C90" w:rsidR="00BE3A2F" w:rsidRPr="00394D5B" w:rsidRDefault="00BE3A2F" w:rsidP="00BE3A2F">
            <w:pPr>
              <w:jc w:val="center"/>
              <w:rPr>
                <w:rFonts w:asciiTheme="minorBidi" w:hAnsiTheme="minorBidi"/>
                <w:sz w:val="32"/>
                <w:szCs w:val="32"/>
                <w:cs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2.88 ± 10.53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743705" w14:textId="10EE2F19" w:rsidR="00BE3A2F" w:rsidRPr="00394D5B" w:rsidRDefault="00BE3A2F" w:rsidP="00BE3A2F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7.56 ± 15.21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6F86DF" w14:textId="61C9B7F7" w:rsidR="00BE3A2F" w:rsidRPr="00394D5B" w:rsidRDefault="00BE3A2F" w:rsidP="00BE3A2F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394D5B">
              <w:rPr>
                <w:rFonts w:asciiTheme="minorBidi" w:hAnsiTheme="minorBidi"/>
                <w:sz w:val="32"/>
                <w:szCs w:val="32"/>
              </w:rPr>
              <w:t>0.478</w:t>
            </w:r>
            <w:r w:rsidRPr="00394D5B">
              <w:rPr>
                <w:rFonts w:asciiTheme="minorBidi" w:hAnsiTheme="minorBidi"/>
                <w:sz w:val="32"/>
                <w:szCs w:val="32"/>
                <w:vertAlign w:val="superscript"/>
              </w:rPr>
              <w:t>1</w:t>
            </w:r>
          </w:p>
        </w:tc>
      </w:tr>
    </w:tbl>
    <w:p w14:paraId="3E767FD2" w14:textId="5CA549C0" w:rsidR="004A0422" w:rsidRPr="00394D5B" w:rsidRDefault="004A0422" w:rsidP="004A0422">
      <w:pPr>
        <w:jc w:val="thaiDistribute"/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</w:pPr>
      <w:r w:rsidRPr="00394D5B">
        <w:rPr>
          <w:rFonts w:asciiTheme="minorBidi" w:hAnsiTheme="minorBidi"/>
          <w:sz w:val="32"/>
          <w:szCs w:val="32"/>
          <w:vertAlign w:val="superscript"/>
        </w:rPr>
        <w:t xml:space="preserve">1 </w:t>
      </w:r>
      <w:r w:rsidRPr="00394D5B">
        <w:rPr>
          <w:rFonts w:asciiTheme="minorBidi" w:hAnsiTheme="minorBidi"/>
          <w:sz w:val="32"/>
          <w:szCs w:val="32"/>
        </w:rPr>
        <w:t>Independent t-test (mean ± SD)</w:t>
      </w:r>
      <w:r w:rsidR="00B53173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>;</w:t>
      </w:r>
      <w:r w:rsidRPr="00394D5B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 xml:space="preserve"> </w:t>
      </w:r>
      <w:r w:rsidRPr="00394D5B">
        <w:rPr>
          <w:rFonts w:asciiTheme="minorBidi" w:hAnsiTheme="minorBidi"/>
          <w:sz w:val="32"/>
          <w:szCs w:val="32"/>
          <w:vertAlign w:val="superscript"/>
        </w:rPr>
        <w:t xml:space="preserve">2 </w:t>
      </w:r>
      <w:r w:rsidRPr="00394D5B">
        <w:rPr>
          <w:rFonts w:asciiTheme="minorBidi" w:hAnsiTheme="minorBidi"/>
          <w:sz w:val="32"/>
          <w:szCs w:val="32"/>
        </w:rPr>
        <w:t xml:space="preserve">Mann-Whitney U test (median </w:t>
      </w:r>
      <w:r w:rsidR="00B53173" w:rsidRPr="009F6B9B">
        <w:rPr>
          <w:rFonts w:asciiTheme="minorBidi" w:hAnsiTheme="minorBidi"/>
          <w:sz w:val="32"/>
          <w:szCs w:val="32"/>
        </w:rPr>
        <w:t>[interquartile range]</w:t>
      </w:r>
      <w:r w:rsidRPr="00394D5B">
        <w:rPr>
          <w:rFonts w:asciiTheme="minorBidi" w:hAnsiTheme="minorBidi"/>
          <w:sz w:val="32"/>
          <w:szCs w:val="32"/>
        </w:rPr>
        <w:t>)</w:t>
      </w:r>
      <w:r w:rsidR="00B53173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>;</w:t>
      </w:r>
      <w:r w:rsidRPr="00394D5B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 xml:space="preserve"> ALT, alanine aminotransferase; AST, aspartate aminotransferase; BMI, body mass index; DBP, diastolic blood pressure; FBG, fasting blood glucose; HbA</w:t>
      </w:r>
      <w:r w:rsidRPr="00394D5B">
        <w:rPr>
          <w:rFonts w:asciiTheme="minorBidi" w:eastAsiaTheme="minorHAnsi" w:hAnsiTheme="minorBidi"/>
          <w:color w:val="101010"/>
          <w:sz w:val="32"/>
          <w:szCs w:val="32"/>
          <w:cs/>
          <w14:ligatures w14:val="standardContextual"/>
        </w:rPr>
        <w:t>1</w:t>
      </w:r>
      <w:r w:rsidR="00CB1D38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>c</w:t>
      </w:r>
      <w:r w:rsidRPr="00394D5B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>, hemoglobin A1</w:t>
      </w:r>
      <w:r w:rsidR="00CB1D38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>c</w:t>
      </w:r>
      <w:r w:rsidRPr="00394D5B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 xml:space="preserve">; </w:t>
      </w:r>
      <w:r w:rsidRPr="00394D5B">
        <w:rPr>
          <w:rFonts w:asciiTheme="minorBidi" w:hAnsiTheme="minorBidi"/>
          <w:color w:val="222222"/>
          <w:sz w:val="32"/>
          <w:szCs w:val="32"/>
        </w:rPr>
        <w:t>HDL-C, high-density lipoprotein</w:t>
      </w:r>
      <w:r w:rsidRPr="00394D5B">
        <w:rPr>
          <w:rFonts w:asciiTheme="minorBidi" w:hAnsiTheme="minorBidi"/>
          <w:sz w:val="32"/>
          <w:szCs w:val="32"/>
        </w:rPr>
        <w:t xml:space="preserve"> cholesterol</w:t>
      </w:r>
      <w:r w:rsidRPr="00394D5B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 xml:space="preserve">; </w:t>
      </w:r>
      <w:r w:rsidR="003500F5" w:rsidRPr="00394D5B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 xml:space="preserve">IU/L, international units per liter; </w:t>
      </w:r>
      <w:r w:rsidRPr="00394D5B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>kg, kilogram</w:t>
      </w:r>
      <w:r w:rsidR="0058272A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>;</w:t>
      </w:r>
      <w:r w:rsidRPr="00394D5B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 xml:space="preserve"> LDL-C, low-density lipoprotein </w:t>
      </w:r>
      <w:r w:rsidRPr="00394D5B">
        <w:rPr>
          <w:rFonts w:asciiTheme="minorBidi" w:hAnsiTheme="minorBidi"/>
          <w:sz w:val="32"/>
          <w:szCs w:val="32"/>
        </w:rPr>
        <w:t>cholesterol</w:t>
      </w:r>
      <w:r w:rsidRPr="00394D5B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 xml:space="preserve">; mmHg, millimeters of mercury; </w:t>
      </w:r>
      <w:r w:rsidR="00DC6941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 xml:space="preserve">mg, milligrams; </w:t>
      </w:r>
      <w:r w:rsidRPr="00394D5B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>mg/dl, milligrams per deciliter</w:t>
      </w:r>
      <w:r w:rsidR="0058272A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>;</w:t>
      </w:r>
      <w:r w:rsidRPr="00394D5B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 xml:space="preserve"> SBP, systolic blood pressure</w:t>
      </w:r>
    </w:p>
    <w:p w14:paraId="0EFA96C3" w14:textId="77777777" w:rsidR="004A0422" w:rsidRPr="004A0422" w:rsidRDefault="004A0422" w:rsidP="00F63A0F">
      <w:pPr>
        <w:jc w:val="thaiDistribute"/>
        <w:rPr>
          <w:rFonts w:asciiTheme="minorBidi" w:hAnsiTheme="minorBidi"/>
          <w:sz w:val="32"/>
          <w:szCs w:val="32"/>
          <w:cs/>
          <w:lang w:bidi="th-TH"/>
        </w:rPr>
      </w:pPr>
    </w:p>
    <w:p w14:paraId="39942C3D" w14:textId="77777777" w:rsidR="001B2FA0" w:rsidRDefault="001B2FA0" w:rsidP="00E045C8">
      <w:pPr>
        <w:jc w:val="thaiDistribute"/>
        <w:rPr>
          <w:rFonts w:asciiTheme="minorBidi" w:hAnsiTheme="minorBidi"/>
          <w:sz w:val="28"/>
          <w:szCs w:val="28"/>
          <w:lang w:bidi="th-TH"/>
        </w:rPr>
      </w:pPr>
    </w:p>
    <w:p w14:paraId="43B5EBD2" w14:textId="77777777" w:rsidR="00C66CCF" w:rsidRDefault="00C66CCF" w:rsidP="00E045C8">
      <w:pPr>
        <w:jc w:val="thaiDistribute"/>
        <w:rPr>
          <w:rFonts w:asciiTheme="minorBidi" w:hAnsiTheme="minorBidi"/>
          <w:sz w:val="28"/>
          <w:szCs w:val="28"/>
          <w:lang w:bidi="th-TH"/>
        </w:rPr>
      </w:pPr>
    </w:p>
    <w:sectPr w:rsidR="00C66C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35555B4"/>
    <w:rsid w:val="00000E52"/>
    <w:rsid w:val="00034EFF"/>
    <w:rsid w:val="00045AF6"/>
    <w:rsid w:val="00050C98"/>
    <w:rsid w:val="000823AA"/>
    <w:rsid w:val="000A4082"/>
    <w:rsid w:val="000C4103"/>
    <w:rsid w:val="000E1599"/>
    <w:rsid w:val="001212BB"/>
    <w:rsid w:val="001B27E2"/>
    <w:rsid w:val="001B2FA0"/>
    <w:rsid w:val="001B4423"/>
    <w:rsid w:val="001D35FA"/>
    <w:rsid w:val="001D4AAE"/>
    <w:rsid w:val="001E3244"/>
    <w:rsid w:val="002010A4"/>
    <w:rsid w:val="00213514"/>
    <w:rsid w:val="00270926"/>
    <w:rsid w:val="002F6AAF"/>
    <w:rsid w:val="00320221"/>
    <w:rsid w:val="00343547"/>
    <w:rsid w:val="003500F5"/>
    <w:rsid w:val="00363117"/>
    <w:rsid w:val="0038584A"/>
    <w:rsid w:val="00394D5B"/>
    <w:rsid w:val="003A6414"/>
    <w:rsid w:val="003A66E7"/>
    <w:rsid w:val="003B1583"/>
    <w:rsid w:val="003C47BF"/>
    <w:rsid w:val="003F1ECE"/>
    <w:rsid w:val="00404CC6"/>
    <w:rsid w:val="0042751E"/>
    <w:rsid w:val="00451CE7"/>
    <w:rsid w:val="00480143"/>
    <w:rsid w:val="004A0422"/>
    <w:rsid w:val="004A2968"/>
    <w:rsid w:val="004B0AF0"/>
    <w:rsid w:val="00524EB2"/>
    <w:rsid w:val="005256DC"/>
    <w:rsid w:val="00527A15"/>
    <w:rsid w:val="00527A7A"/>
    <w:rsid w:val="0053071F"/>
    <w:rsid w:val="00531468"/>
    <w:rsid w:val="00541529"/>
    <w:rsid w:val="00543DC2"/>
    <w:rsid w:val="0058272A"/>
    <w:rsid w:val="0059690F"/>
    <w:rsid w:val="005B2FA4"/>
    <w:rsid w:val="005C7867"/>
    <w:rsid w:val="005E3F3A"/>
    <w:rsid w:val="0063673E"/>
    <w:rsid w:val="006473AC"/>
    <w:rsid w:val="00654099"/>
    <w:rsid w:val="006674F8"/>
    <w:rsid w:val="00691A2D"/>
    <w:rsid w:val="006A515E"/>
    <w:rsid w:val="006B167D"/>
    <w:rsid w:val="006B74DD"/>
    <w:rsid w:val="006C3C7E"/>
    <w:rsid w:val="00716FB0"/>
    <w:rsid w:val="007442D6"/>
    <w:rsid w:val="007669EB"/>
    <w:rsid w:val="007701AA"/>
    <w:rsid w:val="007C1B1A"/>
    <w:rsid w:val="0081143E"/>
    <w:rsid w:val="00845B79"/>
    <w:rsid w:val="009001C8"/>
    <w:rsid w:val="00952A7F"/>
    <w:rsid w:val="009530FC"/>
    <w:rsid w:val="009B4269"/>
    <w:rsid w:val="009F085F"/>
    <w:rsid w:val="00A060BF"/>
    <w:rsid w:val="00A44D1D"/>
    <w:rsid w:val="00A55E56"/>
    <w:rsid w:val="00B017C8"/>
    <w:rsid w:val="00B023D9"/>
    <w:rsid w:val="00B15BCC"/>
    <w:rsid w:val="00B2531B"/>
    <w:rsid w:val="00B322C6"/>
    <w:rsid w:val="00B53173"/>
    <w:rsid w:val="00B737A0"/>
    <w:rsid w:val="00B774CA"/>
    <w:rsid w:val="00B924BD"/>
    <w:rsid w:val="00BD3419"/>
    <w:rsid w:val="00BE3A2F"/>
    <w:rsid w:val="00BE40F4"/>
    <w:rsid w:val="00BF612B"/>
    <w:rsid w:val="00C02539"/>
    <w:rsid w:val="00C1211B"/>
    <w:rsid w:val="00C25382"/>
    <w:rsid w:val="00C43B1E"/>
    <w:rsid w:val="00C66CCF"/>
    <w:rsid w:val="00C66D76"/>
    <w:rsid w:val="00C73D47"/>
    <w:rsid w:val="00C82CDA"/>
    <w:rsid w:val="00C9389D"/>
    <w:rsid w:val="00CB1D38"/>
    <w:rsid w:val="00CD7D8D"/>
    <w:rsid w:val="00CE3D66"/>
    <w:rsid w:val="00D16A1A"/>
    <w:rsid w:val="00D81BA3"/>
    <w:rsid w:val="00D9463F"/>
    <w:rsid w:val="00DA2121"/>
    <w:rsid w:val="00DC6941"/>
    <w:rsid w:val="00E03F4B"/>
    <w:rsid w:val="00E045C8"/>
    <w:rsid w:val="00E504EF"/>
    <w:rsid w:val="00E6126E"/>
    <w:rsid w:val="00E62019"/>
    <w:rsid w:val="00E80646"/>
    <w:rsid w:val="00EA3E5F"/>
    <w:rsid w:val="00EC5131"/>
    <w:rsid w:val="00EE2836"/>
    <w:rsid w:val="00EE74FB"/>
    <w:rsid w:val="00F305D0"/>
    <w:rsid w:val="00F327FD"/>
    <w:rsid w:val="00F3667E"/>
    <w:rsid w:val="00F47E9D"/>
    <w:rsid w:val="00F63A0F"/>
    <w:rsid w:val="00F64458"/>
    <w:rsid w:val="00F6622C"/>
    <w:rsid w:val="00FA0308"/>
    <w:rsid w:val="00FC48E5"/>
    <w:rsid w:val="00FF1AE0"/>
    <w:rsid w:val="00FF4272"/>
    <w:rsid w:val="03555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555B4"/>
  <w15:chartTrackingRefBased/>
  <w15:docId w15:val="{E2ECE00A-2B9D-404F-9619-BBC71102A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690F"/>
    <w:pPr>
      <w:spacing w:after="0" w:line="240" w:lineRule="auto"/>
    </w:pPr>
    <w:rPr>
      <w:rFonts w:eastAsiaTheme="minorHAnsi"/>
      <w:sz w:val="22"/>
      <w:szCs w:val="28"/>
      <w:lang w:eastAsia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11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CA47A491AF314781E9F8A78EBB69F1" ma:contentTypeVersion="16" ma:contentTypeDescription="Create a new document." ma:contentTypeScope="" ma:versionID="3ab323247a1675fac77a11eba4dfa2e7">
  <xsd:schema xmlns:xsd="http://www.w3.org/2001/XMLSchema" xmlns:xs="http://www.w3.org/2001/XMLSchema" xmlns:p="http://schemas.microsoft.com/office/2006/metadata/properties" xmlns:ns2="a7bae804-4fa7-42b8-9623-416bb86ba573" xmlns:ns3="9f9d4795-1566-412e-9e97-6dd7db1d0522" targetNamespace="http://schemas.microsoft.com/office/2006/metadata/properties" ma:root="true" ma:fieldsID="fa97ae2de4f202da0f926b4edddfa132" ns2:_="" ns3:_="">
    <xsd:import namespace="a7bae804-4fa7-42b8-9623-416bb86ba573"/>
    <xsd:import namespace="9f9d4795-1566-412e-9e97-6dd7db1d05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bae804-4fa7-42b8-9623-416bb86ba5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7cfd4ee8-7035-4808-ba21-50c366623f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9d4795-1566-412e-9e97-6dd7db1d0522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7bae804-4fa7-42b8-9623-416bb86ba57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1B9ADD8-3905-4C7D-9860-33DD6433AF8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C9A4C56-72A4-4F05-AF58-E25914A832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bae804-4fa7-42b8-9623-416bb86ba573"/>
    <ds:schemaRef ds:uri="9f9d4795-1566-412e-9e97-6dd7db1d05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B1A83C1-7606-4248-91F4-D784243F454A}">
  <ds:schemaRefs>
    <ds:schemaRef ds:uri="http://schemas.microsoft.com/office/2006/metadata/properties"/>
    <ds:schemaRef ds:uri="http://schemas.microsoft.com/office/infopath/2007/PartnerControls"/>
    <ds:schemaRef ds:uri="a7bae804-4fa7-42b8-9623-416bb86ba57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tapha Thongchai</dc:creator>
  <cp:keywords/>
  <dc:description/>
  <cp:lastModifiedBy>Wongsakorn Luangphiphat</cp:lastModifiedBy>
  <cp:revision>20</cp:revision>
  <dcterms:created xsi:type="dcterms:W3CDTF">2024-09-09T07:24:00Z</dcterms:created>
  <dcterms:modified xsi:type="dcterms:W3CDTF">2024-12-28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CA47A491AF314781E9F8A78EBB69F1</vt:lpwstr>
  </property>
  <property fmtid="{D5CDD505-2E9C-101B-9397-08002B2CF9AE}" pid="3" name="MediaServiceImageTags">
    <vt:lpwstr/>
  </property>
</Properties>
</file>